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4098" w:rsidRPr="002C5AF3" w:rsidRDefault="00066E0C" w:rsidP="007E4098">
      <w:pPr>
        <w:spacing w:line="480" w:lineRule="auto"/>
        <w:rPr>
          <w:rFonts w:ascii="Arial" w:hAnsi="Arial" w:cs="Arial"/>
          <w:lang w:val="en-GB"/>
        </w:rPr>
      </w:pPr>
      <w:r w:rsidRPr="003A7298">
        <w:rPr>
          <w:rFonts w:ascii="Arial" w:hAnsi="Arial" w:cs="Arial"/>
          <w:b/>
          <w:lang w:val="en-GB"/>
        </w:rPr>
        <w:t xml:space="preserve">Table </w:t>
      </w:r>
      <w:r w:rsidR="00AC70AF">
        <w:rPr>
          <w:rFonts w:ascii="Arial" w:hAnsi="Arial" w:cs="Arial"/>
          <w:b/>
          <w:lang w:val="en-GB"/>
        </w:rPr>
        <w:t>S</w:t>
      </w:r>
      <w:r w:rsidRPr="003A7298">
        <w:rPr>
          <w:rFonts w:ascii="Arial" w:hAnsi="Arial" w:cs="Arial"/>
          <w:b/>
          <w:lang w:val="en-GB"/>
        </w:rPr>
        <w:t>2</w:t>
      </w:r>
      <w:r w:rsidR="007E4098" w:rsidRPr="003A7298">
        <w:rPr>
          <w:rFonts w:ascii="Arial" w:hAnsi="Arial" w:cs="Arial"/>
          <w:b/>
          <w:lang w:val="en-GB"/>
        </w:rPr>
        <w:t>.</w:t>
      </w:r>
      <w:r w:rsidR="007E4098" w:rsidRPr="003A7298">
        <w:rPr>
          <w:rFonts w:ascii="Arial" w:hAnsi="Arial" w:cs="Arial"/>
          <w:lang w:val="en-GB"/>
        </w:rPr>
        <w:t xml:space="preserve"> </w:t>
      </w:r>
      <w:r w:rsidR="007E4098" w:rsidRPr="003A7298">
        <w:rPr>
          <w:rFonts w:ascii="Arial" w:hAnsi="Arial" w:cs="Arial"/>
          <w:b/>
          <w:lang w:val="en-GB"/>
        </w:rPr>
        <w:t xml:space="preserve">HbF and HbA2 production in ErPC cultures from 14 </w:t>
      </w:r>
      <w:r w:rsidR="007E4098" w:rsidRPr="003A7298">
        <w:rPr>
          <w:rFonts w:ascii="Arial" w:hAnsi="Arial" w:cs="Arial"/>
          <w:b/>
        </w:rPr>
        <w:t>β</w:t>
      </w:r>
      <w:r w:rsidR="007E4098" w:rsidRPr="003A7298">
        <w:rPr>
          <w:rFonts w:ascii="Arial" w:hAnsi="Arial" w:cs="Arial"/>
          <w:b/>
          <w:lang w:val="en-GB"/>
        </w:rPr>
        <w:t>-thalassemia patients after 4 and 8 days differentiation</w:t>
      </w:r>
      <w:r w:rsidR="007E4098" w:rsidRPr="003A7298">
        <w:rPr>
          <w:rFonts w:ascii="Arial" w:hAnsi="Arial" w:cs="Arial"/>
          <w:lang w:val="en-GB"/>
        </w:rPr>
        <w:t xml:space="preserve">. Each ErPC culture was analysed for hemoglobin production by HPLC after 4 and 8 days </w:t>
      </w:r>
      <w:r w:rsidR="0072362F" w:rsidRPr="003A7298">
        <w:rPr>
          <w:rFonts w:ascii="Arial" w:hAnsi="Arial" w:cs="Arial"/>
          <w:lang w:val="en-GB"/>
        </w:rPr>
        <w:t>of differentiation post-</w:t>
      </w:r>
      <w:r w:rsidR="007E4098" w:rsidRPr="003A7298">
        <w:rPr>
          <w:rFonts w:ascii="Arial" w:hAnsi="Arial" w:cs="Arial"/>
          <w:lang w:val="en-GB"/>
        </w:rPr>
        <w:t>cryopreservation</w:t>
      </w:r>
      <w:r w:rsidR="0072362F" w:rsidRPr="003A7298">
        <w:rPr>
          <w:rFonts w:ascii="Arial" w:hAnsi="Arial" w:cs="Arial"/>
          <w:lang w:val="en-GB"/>
        </w:rPr>
        <w:t xml:space="preserve"> and thawing</w:t>
      </w:r>
      <w:r w:rsidR="007E4098" w:rsidRPr="003A7298">
        <w:rPr>
          <w:rFonts w:ascii="Arial" w:hAnsi="Arial" w:cs="Arial"/>
          <w:lang w:val="en-GB"/>
        </w:rPr>
        <w:t xml:space="preserve">. The ErPCs cultures were grouped depending from their HbF endogenous levels </w:t>
      </w:r>
      <w:r w:rsidR="0072362F" w:rsidRPr="003A7298">
        <w:rPr>
          <w:rFonts w:ascii="Arial" w:hAnsi="Arial" w:cs="Arial"/>
          <w:lang w:val="en-GB"/>
        </w:rPr>
        <w:t>above</w:t>
      </w:r>
      <w:r w:rsidR="007E4098" w:rsidRPr="003A7298">
        <w:rPr>
          <w:rFonts w:ascii="Arial" w:hAnsi="Arial" w:cs="Arial"/>
          <w:lang w:val="en-GB"/>
        </w:rPr>
        <w:t xml:space="preserve"> </w:t>
      </w:r>
      <w:r w:rsidR="0072362F" w:rsidRPr="003A7298">
        <w:rPr>
          <w:rFonts w:ascii="Arial" w:hAnsi="Arial" w:cs="Arial"/>
          <w:lang w:val="en-GB"/>
        </w:rPr>
        <w:t>and below</w:t>
      </w:r>
      <w:r w:rsidR="007E4098" w:rsidRPr="003A7298">
        <w:rPr>
          <w:rFonts w:ascii="Arial" w:hAnsi="Arial" w:cs="Arial"/>
          <w:lang w:val="en-GB"/>
        </w:rPr>
        <w:t xml:space="preserve"> 50</w:t>
      </w:r>
      <w:r w:rsidR="0072362F" w:rsidRPr="003A7298">
        <w:rPr>
          <w:rFonts w:ascii="Arial" w:hAnsi="Arial" w:cs="Arial"/>
          <w:lang w:val="en-GB"/>
        </w:rPr>
        <w:t>%</w:t>
      </w:r>
    </w:p>
    <w:p w:rsidR="0027080F" w:rsidRPr="00D436FF" w:rsidRDefault="0027080F" w:rsidP="00F81DF7">
      <w:pPr>
        <w:spacing w:line="480" w:lineRule="auto"/>
        <w:rPr>
          <w:rFonts w:ascii="Arial" w:hAnsi="Arial" w:cs="Arial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645"/>
        <w:gridCol w:w="2469"/>
        <w:gridCol w:w="946"/>
        <w:gridCol w:w="948"/>
        <w:gridCol w:w="1035"/>
        <w:gridCol w:w="832"/>
        <w:gridCol w:w="948"/>
        <w:gridCol w:w="1031"/>
      </w:tblGrid>
      <w:tr w:rsidR="007E4098" w:rsidRPr="001F0C0F" w:rsidTr="007E4098">
        <w:trPr>
          <w:trHeight w:val="20"/>
          <w:jc w:val="center"/>
        </w:trPr>
        <w:tc>
          <w:tcPr>
            <w:tcW w:w="5000" w:type="pct"/>
            <w:gridSpan w:val="8"/>
            <w:vAlign w:val="center"/>
          </w:tcPr>
          <w:p w:rsidR="007E4098" w:rsidRPr="007C3907" w:rsidRDefault="007E4098" w:rsidP="007E4098">
            <w:pPr>
              <w:spacing w:after="0" w:line="20" w:lineRule="atLeas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: ErPCs producing</w:t>
            </w:r>
            <w:r w:rsidR="00491847">
              <w:rPr>
                <w:rFonts w:ascii="Arial" w:hAnsi="Arial" w:cs="Arial"/>
                <w:b/>
                <w:sz w:val="20"/>
                <w:szCs w:val="20"/>
              </w:rPr>
              <w:t xml:space="preserve"> high endogenous levels of HbF </w:t>
            </w:r>
            <w:r>
              <w:rPr>
                <w:rFonts w:ascii="Arial" w:hAnsi="Arial" w:cs="Arial"/>
                <w:b/>
                <w:sz w:val="20"/>
                <w:szCs w:val="20"/>
              </w:rPr>
              <w:t>&gt;50%</w:t>
            </w:r>
          </w:p>
        </w:tc>
      </w:tr>
      <w:tr w:rsidR="00921E38" w:rsidRPr="001F0C0F" w:rsidTr="007E4098">
        <w:trPr>
          <w:trHeight w:val="20"/>
          <w:jc w:val="center"/>
        </w:trPr>
        <w:tc>
          <w:tcPr>
            <w:tcW w:w="835" w:type="pct"/>
            <w:vMerge w:val="restart"/>
            <w:vAlign w:val="center"/>
          </w:tcPr>
          <w:p w:rsidR="007C3907" w:rsidRPr="001F0C0F" w:rsidRDefault="007C3907" w:rsidP="00D4734F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C0F"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1253" w:type="pct"/>
            <w:vMerge w:val="restart"/>
            <w:vAlign w:val="center"/>
          </w:tcPr>
          <w:p w:rsidR="007C3907" w:rsidRPr="001F0C0F" w:rsidRDefault="007C3907" w:rsidP="00D4734F">
            <w:pPr>
              <w:spacing w:after="0" w:line="2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F0C0F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1486" w:type="pct"/>
            <w:gridSpan w:val="3"/>
            <w:vAlign w:val="center"/>
          </w:tcPr>
          <w:p w:rsidR="007C3907" w:rsidRPr="007C3907" w:rsidRDefault="007C3907" w:rsidP="00D4734F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C390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%HbF</w:t>
            </w:r>
          </w:p>
        </w:tc>
        <w:tc>
          <w:tcPr>
            <w:tcW w:w="1426" w:type="pct"/>
            <w:gridSpan w:val="3"/>
            <w:vAlign w:val="center"/>
          </w:tcPr>
          <w:p w:rsidR="007C3907" w:rsidRPr="007C3907" w:rsidRDefault="007C3907" w:rsidP="00D4734F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C390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%HbA2</w:t>
            </w:r>
          </w:p>
        </w:tc>
      </w:tr>
      <w:tr w:rsidR="00D4734F" w:rsidRPr="001F0C0F" w:rsidTr="007E4098">
        <w:trPr>
          <w:trHeight w:val="20"/>
          <w:jc w:val="center"/>
        </w:trPr>
        <w:tc>
          <w:tcPr>
            <w:tcW w:w="835" w:type="pct"/>
            <w:vMerge/>
            <w:vAlign w:val="center"/>
          </w:tcPr>
          <w:p w:rsidR="00144D9B" w:rsidRPr="001F0C0F" w:rsidRDefault="00144D9B" w:rsidP="00D4734F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3" w:type="pct"/>
            <w:vMerge/>
            <w:vAlign w:val="center"/>
          </w:tcPr>
          <w:p w:rsidR="00144D9B" w:rsidRPr="001F0C0F" w:rsidRDefault="00144D9B" w:rsidP="00D4734F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0" w:type="pct"/>
            <w:vAlign w:val="center"/>
          </w:tcPr>
          <w:p w:rsidR="00144D9B" w:rsidRPr="007C3907" w:rsidRDefault="00144D9B" w:rsidP="00D4734F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day 4</w:t>
            </w:r>
          </w:p>
        </w:tc>
        <w:tc>
          <w:tcPr>
            <w:tcW w:w="481" w:type="pct"/>
            <w:vAlign w:val="center"/>
          </w:tcPr>
          <w:p w:rsidR="00144D9B" w:rsidRPr="007C3907" w:rsidRDefault="00144D9B" w:rsidP="00D4734F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day 8</w:t>
            </w:r>
          </w:p>
        </w:tc>
        <w:tc>
          <w:tcPr>
            <w:tcW w:w="525" w:type="pct"/>
            <w:vAlign w:val="center"/>
          </w:tcPr>
          <w:p w:rsidR="00144D9B" w:rsidRPr="007C3907" w:rsidRDefault="007E4098" w:rsidP="00D4734F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v</w:t>
            </w:r>
            <w:r w:rsidR="00144D9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riation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422" w:type="pct"/>
            <w:vAlign w:val="center"/>
          </w:tcPr>
          <w:p w:rsidR="00144D9B" w:rsidRPr="007C3907" w:rsidRDefault="00144D9B" w:rsidP="00D4734F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day 4</w:t>
            </w:r>
          </w:p>
        </w:tc>
        <w:tc>
          <w:tcPr>
            <w:tcW w:w="481" w:type="pct"/>
            <w:vAlign w:val="center"/>
          </w:tcPr>
          <w:p w:rsidR="00144D9B" w:rsidRPr="007C3907" w:rsidRDefault="00144D9B" w:rsidP="00D4734F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day 8</w:t>
            </w:r>
          </w:p>
        </w:tc>
        <w:tc>
          <w:tcPr>
            <w:tcW w:w="523" w:type="pct"/>
            <w:vAlign w:val="center"/>
          </w:tcPr>
          <w:p w:rsidR="00144D9B" w:rsidRPr="007C3907" w:rsidRDefault="007E4098" w:rsidP="00D4734F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v</w:t>
            </w:r>
            <w:r w:rsidR="00144D9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riation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F2422F" w:rsidRPr="001F0C0F" w:rsidTr="007E4098">
        <w:trPr>
          <w:trHeight w:val="20"/>
          <w:jc w:val="center"/>
        </w:trPr>
        <w:tc>
          <w:tcPr>
            <w:tcW w:w="835" w:type="pct"/>
            <w:vAlign w:val="center"/>
          </w:tcPr>
          <w:p w:rsidR="00C40B2F" w:rsidRPr="001F0C0F" w:rsidRDefault="0039797B" w:rsidP="00C40B2F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TL</w:t>
            </w:r>
            <w:r w:rsidR="00C40B2F" w:rsidRPr="001F0C0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253" w:type="pct"/>
            <w:shd w:val="clear" w:color="auto" w:fill="auto"/>
            <w:vAlign w:val="center"/>
          </w:tcPr>
          <w:p w:rsidR="00C40B2F" w:rsidRPr="004D78DC" w:rsidRDefault="00C40B2F" w:rsidP="00C40B2F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4D78D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4D78D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480" w:type="pct"/>
            <w:vAlign w:val="center"/>
          </w:tcPr>
          <w:p w:rsidR="00C40B2F" w:rsidRPr="00A6502E" w:rsidRDefault="00C40B2F" w:rsidP="00C40B2F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64,</w:t>
            </w:r>
            <w:r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481" w:type="pct"/>
            <w:vAlign w:val="center"/>
          </w:tcPr>
          <w:p w:rsidR="00C40B2F" w:rsidRPr="00A6502E" w:rsidRDefault="00C40B2F" w:rsidP="00C40B2F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54,</w:t>
            </w:r>
            <w:r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525" w:type="pct"/>
            <w:vAlign w:val="center"/>
          </w:tcPr>
          <w:p w:rsidR="00C40B2F" w:rsidRPr="00A6502E" w:rsidRDefault="00C40B2F" w:rsidP="00C40B2F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0,</w:t>
            </w:r>
            <w:r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422" w:type="pct"/>
            <w:vAlign w:val="center"/>
          </w:tcPr>
          <w:p w:rsidR="00C40B2F" w:rsidRPr="00A6502E" w:rsidRDefault="00C40B2F" w:rsidP="00C40B2F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30,</w:t>
            </w:r>
            <w:r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81" w:type="pct"/>
            <w:vAlign w:val="center"/>
          </w:tcPr>
          <w:p w:rsidR="00C40B2F" w:rsidRPr="00A6502E" w:rsidRDefault="00C40B2F" w:rsidP="00C40B2F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26,</w:t>
            </w:r>
            <w:r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523" w:type="pct"/>
            <w:vAlign w:val="center"/>
          </w:tcPr>
          <w:p w:rsidR="00C40B2F" w:rsidRPr="00A6502E" w:rsidRDefault="00C40B2F" w:rsidP="00C40B2F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4,</w:t>
            </w:r>
            <w:r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4</w:t>
            </w:r>
          </w:p>
        </w:tc>
      </w:tr>
      <w:tr w:rsidR="004D78DC" w:rsidRPr="001F0C0F" w:rsidTr="007E4098">
        <w:trPr>
          <w:trHeight w:val="20"/>
          <w:jc w:val="center"/>
        </w:trPr>
        <w:tc>
          <w:tcPr>
            <w:tcW w:w="835" w:type="pct"/>
            <w:vAlign w:val="center"/>
          </w:tcPr>
          <w:p w:rsidR="00144D9B" w:rsidRPr="001F0C0F" w:rsidRDefault="00144D9B" w:rsidP="00D4734F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1F0C0F">
              <w:rPr>
                <w:rFonts w:ascii="Arial" w:hAnsi="Arial" w:cs="Arial"/>
                <w:sz w:val="20"/>
                <w:szCs w:val="20"/>
              </w:rPr>
              <w:t>Fe29</w:t>
            </w:r>
          </w:p>
        </w:tc>
        <w:tc>
          <w:tcPr>
            <w:tcW w:w="1253" w:type="pct"/>
            <w:shd w:val="clear" w:color="auto" w:fill="auto"/>
            <w:vAlign w:val="center"/>
          </w:tcPr>
          <w:p w:rsidR="00144D9B" w:rsidRPr="004D78DC" w:rsidRDefault="00C40B2F" w:rsidP="00D4734F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4D78D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4D78D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480" w:type="pct"/>
            <w:vAlign w:val="center"/>
          </w:tcPr>
          <w:p w:rsidR="00144D9B" w:rsidRPr="00A6502E" w:rsidRDefault="00E963B5" w:rsidP="00D4734F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60,</w:t>
            </w:r>
            <w:r w:rsidR="00B00D80"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481" w:type="pct"/>
            <w:vAlign w:val="center"/>
          </w:tcPr>
          <w:p w:rsidR="00144D9B" w:rsidRPr="00A6502E" w:rsidRDefault="00E963B5" w:rsidP="00D4734F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63,</w:t>
            </w:r>
            <w:r w:rsidR="00B00D80"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525" w:type="pct"/>
            <w:vAlign w:val="center"/>
          </w:tcPr>
          <w:p w:rsidR="00144D9B" w:rsidRPr="00A6502E" w:rsidRDefault="00E963B5" w:rsidP="00D4734F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2,</w:t>
            </w:r>
            <w:r w:rsidR="00B00D80"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422" w:type="pct"/>
            <w:vAlign w:val="center"/>
          </w:tcPr>
          <w:p w:rsidR="00144D9B" w:rsidRPr="00A6502E" w:rsidRDefault="00E963B5" w:rsidP="00D4734F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22,</w:t>
            </w:r>
            <w:r w:rsidR="00B00D80"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481" w:type="pct"/>
            <w:vAlign w:val="center"/>
          </w:tcPr>
          <w:p w:rsidR="00144D9B" w:rsidRPr="00A6502E" w:rsidRDefault="00E963B5" w:rsidP="00D4734F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24,</w:t>
            </w:r>
            <w:r w:rsidR="00B00D80"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523" w:type="pct"/>
            <w:vAlign w:val="center"/>
          </w:tcPr>
          <w:p w:rsidR="00144D9B" w:rsidRPr="00A6502E" w:rsidRDefault="00E963B5" w:rsidP="00D4734F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0,</w:t>
            </w:r>
            <w:r w:rsidR="00B00D80"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5</w:t>
            </w:r>
          </w:p>
        </w:tc>
      </w:tr>
      <w:tr w:rsidR="00D4734F" w:rsidRPr="001F0C0F" w:rsidTr="007E4098">
        <w:trPr>
          <w:trHeight w:val="20"/>
          <w:jc w:val="center"/>
        </w:trPr>
        <w:tc>
          <w:tcPr>
            <w:tcW w:w="835" w:type="pct"/>
            <w:vAlign w:val="center"/>
          </w:tcPr>
          <w:p w:rsidR="00144D9B" w:rsidRPr="001F0C0F" w:rsidRDefault="00144D9B" w:rsidP="00D4734F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1F0C0F">
              <w:rPr>
                <w:rFonts w:ascii="Arial" w:hAnsi="Arial" w:cs="Arial"/>
                <w:sz w:val="20"/>
                <w:szCs w:val="20"/>
              </w:rPr>
              <w:t>Fe6</w:t>
            </w:r>
          </w:p>
        </w:tc>
        <w:tc>
          <w:tcPr>
            <w:tcW w:w="1253" w:type="pct"/>
            <w:vAlign w:val="center"/>
          </w:tcPr>
          <w:p w:rsidR="00144D9B" w:rsidRPr="004D78DC" w:rsidRDefault="00C40B2F" w:rsidP="00D4734F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4D78D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4D78D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480" w:type="pct"/>
            <w:vAlign w:val="center"/>
          </w:tcPr>
          <w:p w:rsidR="00144D9B" w:rsidRPr="00A6502E" w:rsidRDefault="00E963B5" w:rsidP="00D4734F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,</w:t>
            </w:r>
            <w:r w:rsidR="00CA6F8C" w:rsidRPr="00A6502E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81" w:type="pct"/>
            <w:vAlign w:val="center"/>
          </w:tcPr>
          <w:p w:rsidR="00144D9B" w:rsidRPr="00A6502E" w:rsidRDefault="00D37BD1" w:rsidP="00D4734F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02E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  <w:r w:rsidR="00E963B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CA6F8C" w:rsidRPr="00A6502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5" w:type="pct"/>
            <w:vAlign w:val="center"/>
          </w:tcPr>
          <w:p w:rsidR="00144D9B" w:rsidRPr="00A6502E" w:rsidRDefault="00E963B5" w:rsidP="00D4734F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,</w:t>
            </w:r>
            <w:r w:rsidR="00CA6F8C" w:rsidRPr="00A6502E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22" w:type="pct"/>
            <w:vAlign w:val="center"/>
          </w:tcPr>
          <w:p w:rsidR="00144D9B" w:rsidRPr="00A6502E" w:rsidRDefault="00E963B5" w:rsidP="00D4734F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,</w:t>
            </w:r>
            <w:r w:rsidR="00CA6F8C" w:rsidRPr="00A6502E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481" w:type="pct"/>
            <w:vAlign w:val="center"/>
          </w:tcPr>
          <w:p w:rsidR="00144D9B" w:rsidRPr="00A6502E" w:rsidRDefault="00E963B5" w:rsidP="00D4734F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,</w:t>
            </w:r>
            <w:r w:rsidR="00CA6F8C" w:rsidRPr="00A6502E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23" w:type="pct"/>
            <w:vAlign w:val="center"/>
          </w:tcPr>
          <w:p w:rsidR="00144D9B" w:rsidRPr="00A6502E" w:rsidRDefault="00E963B5" w:rsidP="00D4734F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,</w:t>
            </w:r>
            <w:r w:rsidR="00CA6F8C" w:rsidRPr="00A6502E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F2422F" w:rsidRPr="001F0C0F" w:rsidTr="007E4098">
        <w:trPr>
          <w:trHeight w:val="20"/>
          <w:jc w:val="center"/>
        </w:trPr>
        <w:tc>
          <w:tcPr>
            <w:tcW w:w="835" w:type="pct"/>
            <w:vAlign w:val="center"/>
          </w:tcPr>
          <w:p w:rsidR="00B1581F" w:rsidRPr="001F0C0F" w:rsidRDefault="00B1581F" w:rsidP="00B1581F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1F0C0F">
              <w:rPr>
                <w:rFonts w:ascii="Arial" w:hAnsi="Arial" w:cs="Arial"/>
                <w:sz w:val="20"/>
                <w:szCs w:val="20"/>
              </w:rPr>
              <w:t>Fe46</w:t>
            </w:r>
          </w:p>
        </w:tc>
        <w:tc>
          <w:tcPr>
            <w:tcW w:w="1253" w:type="pct"/>
            <w:vAlign w:val="center"/>
          </w:tcPr>
          <w:p w:rsidR="00B1581F" w:rsidRPr="004D78DC" w:rsidRDefault="00B1581F" w:rsidP="00B1581F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4D78D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4D78D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480" w:type="pct"/>
            <w:vAlign w:val="center"/>
          </w:tcPr>
          <w:p w:rsidR="00B1581F" w:rsidRPr="00A6502E" w:rsidRDefault="005E5F51" w:rsidP="00B1581F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5</w:t>
            </w:r>
            <w:r w:rsidR="00B1581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,</w:t>
            </w:r>
            <w:r w:rsidR="00B1581F"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481" w:type="pct"/>
            <w:vAlign w:val="center"/>
          </w:tcPr>
          <w:p w:rsidR="00B1581F" w:rsidRPr="00A6502E" w:rsidRDefault="00B1581F" w:rsidP="00B1581F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63,</w:t>
            </w:r>
            <w:r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525" w:type="pct"/>
            <w:vAlign w:val="center"/>
          </w:tcPr>
          <w:p w:rsidR="00B1581F" w:rsidRPr="00A6502E" w:rsidRDefault="00B1581F" w:rsidP="00B1581F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5,</w:t>
            </w:r>
            <w:r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2" w:type="pct"/>
            <w:vAlign w:val="center"/>
          </w:tcPr>
          <w:p w:rsidR="00B1581F" w:rsidRPr="00A6502E" w:rsidRDefault="00B1581F" w:rsidP="00B1581F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26,</w:t>
            </w:r>
            <w:r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481" w:type="pct"/>
            <w:vAlign w:val="center"/>
          </w:tcPr>
          <w:p w:rsidR="00B1581F" w:rsidRPr="00A6502E" w:rsidRDefault="00B1581F" w:rsidP="00B1581F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21,</w:t>
            </w:r>
            <w:r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4</w:t>
            </w:r>
          </w:p>
        </w:tc>
        <w:tc>
          <w:tcPr>
            <w:tcW w:w="523" w:type="pct"/>
            <w:vAlign w:val="center"/>
          </w:tcPr>
          <w:p w:rsidR="00B1581F" w:rsidRPr="00A6502E" w:rsidRDefault="00B1581F" w:rsidP="00B1581F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-5,</w:t>
            </w:r>
            <w:r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3</w:t>
            </w:r>
          </w:p>
        </w:tc>
      </w:tr>
      <w:tr w:rsidR="00F2422F" w:rsidRPr="001F0C0F" w:rsidTr="007E4098">
        <w:trPr>
          <w:trHeight w:val="20"/>
          <w:jc w:val="center"/>
        </w:trPr>
        <w:tc>
          <w:tcPr>
            <w:tcW w:w="835" w:type="pct"/>
            <w:vAlign w:val="center"/>
          </w:tcPr>
          <w:p w:rsidR="00CE36C7" w:rsidRPr="001F0C0F" w:rsidRDefault="00CE36C7" w:rsidP="00CE36C7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1F0C0F">
              <w:rPr>
                <w:rFonts w:ascii="Arial" w:hAnsi="Arial" w:cs="Arial"/>
                <w:sz w:val="20"/>
                <w:szCs w:val="20"/>
              </w:rPr>
              <w:t>AVLT23</w:t>
            </w:r>
          </w:p>
        </w:tc>
        <w:tc>
          <w:tcPr>
            <w:tcW w:w="1253" w:type="pct"/>
            <w:vAlign w:val="center"/>
          </w:tcPr>
          <w:p w:rsidR="00CE36C7" w:rsidRPr="004D78DC" w:rsidRDefault="00CE36C7" w:rsidP="00CE36C7">
            <w:pPr>
              <w:spacing w:after="0" w:line="2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4D78DC">
              <w:rPr>
                <w:rFonts w:ascii="Arial" w:hAnsi="Arial" w:cs="Arial"/>
                <w:sz w:val="20"/>
                <w:szCs w:val="20"/>
                <w:vertAlign w:val="superscript"/>
              </w:rPr>
              <w:t>0</w:t>
            </w:r>
            <w:r w:rsidRPr="004D78DC">
              <w:rPr>
                <w:rFonts w:ascii="Arial" w:hAnsi="Arial" w:cs="Arial"/>
                <w:sz w:val="20"/>
                <w:szCs w:val="20"/>
              </w:rPr>
              <w:t>39/</w:t>
            </w: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4D78D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IVSI-110</w:t>
            </w:r>
          </w:p>
        </w:tc>
        <w:tc>
          <w:tcPr>
            <w:tcW w:w="480" w:type="pct"/>
            <w:vAlign w:val="center"/>
          </w:tcPr>
          <w:p w:rsidR="00CE36C7" w:rsidRPr="00A6502E" w:rsidRDefault="00CE36C7" w:rsidP="00CE36C7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59,</w:t>
            </w:r>
            <w:r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481" w:type="pct"/>
            <w:vAlign w:val="center"/>
          </w:tcPr>
          <w:p w:rsidR="00CE36C7" w:rsidRPr="00A6502E" w:rsidRDefault="00CE36C7" w:rsidP="00CE36C7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48,</w:t>
            </w:r>
            <w:r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525" w:type="pct"/>
            <w:vAlign w:val="center"/>
          </w:tcPr>
          <w:p w:rsidR="00CE36C7" w:rsidRPr="00A6502E" w:rsidRDefault="00CE36C7" w:rsidP="00CE36C7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-11,</w:t>
            </w:r>
            <w:r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9</w:t>
            </w:r>
          </w:p>
        </w:tc>
        <w:tc>
          <w:tcPr>
            <w:tcW w:w="422" w:type="pct"/>
            <w:vAlign w:val="center"/>
          </w:tcPr>
          <w:p w:rsidR="00CE36C7" w:rsidRPr="00A6502E" w:rsidRDefault="00CE36C7" w:rsidP="00CE36C7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22,</w:t>
            </w:r>
            <w:r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481" w:type="pct"/>
            <w:vAlign w:val="center"/>
          </w:tcPr>
          <w:p w:rsidR="00CE36C7" w:rsidRPr="00A6502E" w:rsidRDefault="00CE36C7" w:rsidP="00CE36C7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38,</w:t>
            </w:r>
            <w:r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523" w:type="pct"/>
            <w:vAlign w:val="center"/>
          </w:tcPr>
          <w:p w:rsidR="00CE36C7" w:rsidRPr="00A6502E" w:rsidRDefault="00CE36C7" w:rsidP="00CE36C7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5,</w:t>
            </w:r>
            <w:r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9</w:t>
            </w:r>
          </w:p>
        </w:tc>
      </w:tr>
      <w:tr w:rsidR="00F2422F" w:rsidRPr="001F0C0F" w:rsidTr="007E4098">
        <w:trPr>
          <w:trHeight w:val="20"/>
          <w:jc w:val="center"/>
        </w:trPr>
        <w:tc>
          <w:tcPr>
            <w:tcW w:w="835" w:type="pct"/>
            <w:vAlign w:val="center"/>
          </w:tcPr>
          <w:p w:rsidR="00CE36C7" w:rsidRPr="001F0C0F" w:rsidRDefault="00CE36C7" w:rsidP="00CE36C7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1F0C0F">
              <w:rPr>
                <w:rFonts w:ascii="Arial" w:hAnsi="Arial" w:cs="Arial"/>
                <w:sz w:val="20"/>
                <w:szCs w:val="20"/>
              </w:rPr>
              <w:t>AVLT24</w:t>
            </w:r>
          </w:p>
        </w:tc>
        <w:tc>
          <w:tcPr>
            <w:tcW w:w="1253" w:type="pct"/>
            <w:vAlign w:val="center"/>
          </w:tcPr>
          <w:p w:rsidR="00CE36C7" w:rsidRPr="004D78DC" w:rsidRDefault="00CE36C7" w:rsidP="00CE36C7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4D78D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4D78D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480" w:type="pct"/>
            <w:vAlign w:val="center"/>
          </w:tcPr>
          <w:p w:rsidR="00CE36C7" w:rsidRPr="00A6502E" w:rsidRDefault="00CE36C7" w:rsidP="00CE36C7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,</w:t>
            </w:r>
            <w:r w:rsidRPr="00A6502E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481" w:type="pct"/>
            <w:vAlign w:val="center"/>
          </w:tcPr>
          <w:p w:rsidR="00CE36C7" w:rsidRPr="00A6502E" w:rsidRDefault="00CE36C7" w:rsidP="00CE36C7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,</w:t>
            </w:r>
            <w:r w:rsidRPr="00A6502E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25" w:type="pct"/>
            <w:vAlign w:val="center"/>
          </w:tcPr>
          <w:p w:rsidR="00CE36C7" w:rsidRPr="00A6502E" w:rsidRDefault="00CE36C7" w:rsidP="00CE36C7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</w:t>
            </w:r>
            <w:r w:rsidRPr="00A6502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2" w:type="pct"/>
            <w:vAlign w:val="center"/>
          </w:tcPr>
          <w:p w:rsidR="00CE36C7" w:rsidRPr="00A6502E" w:rsidRDefault="00CE36C7" w:rsidP="00CE36C7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,</w:t>
            </w:r>
            <w:r w:rsidRPr="00A6502E">
              <w:rPr>
                <w:rFonts w:ascii="Arial" w:hAnsi="Arial" w:cs="Arial"/>
                <w:color w:val="000000"/>
                <w:sz w:val="20"/>
                <w:szCs w:val="20"/>
              </w:rPr>
              <w:t>06</w:t>
            </w:r>
          </w:p>
        </w:tc>
        <w:tc>
          <w:tcPr>
            <w:tcW w:w="481" w:type="pct"/>
            <w:vAlign w:val="center"/>
          </w:tcPr>
          <w:p w:rsidR="00CE36C7" w:rsidRPr="00A6502E" w:rsidRDefault="00CE36C7" w:rsidP="00CE36C7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,</w:t>
            </w:r>
            <w:r w:rsidRPr="00A6502E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23" w:type="pct"/>
            <w:vAlign w:val="center"/>
          </w:tcPr>
          <w:p w:rsidR="00CE36C7" w:rsidRPr="00A6502E" w:rsidRDefault="00CE36C7" w:rsidP="00CE36C7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,</w:t>
            </w:r>
            <w:r w:rsidRPr="00A6502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D4734F" w:rsidRPr="001F0C0F" w:rsidTr="007E4098">
        <w:trPr>
          <w:trHeight w:val="20"/>
          <w:jc w:val="center"/>
        </w:trPr>
        <w:tc>
          <w:tcPr>
            <w:tcW w:w="835" w:type="pct"/>
            <w:vAlign w:val="center"/>
          </w:tcPr>
          <w:p w:rsidR="00144D9B" w:rsidRPr="001F0C0F" w:rsidRDefault="00144D9B" w:rsidP="00D4734F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1F0C0F">
              <w:rPr>
                <w:rFonts w:ascii="Arial" w:hAnsi="Arial" w:cs="Arial"/>
                <w:sz w:val="20"/>
                <w:szCs w:val="20"/>
              </w:rPr>
              <w:t>Fe62</w:t>
            </w:r>
          </w:p>
        </w:tc>
        <w:tc>
          <w:tcPr>
            <w:tcW w:w="1253" w:type="pct"/>
            <w:vAlign w:val="center"/>
          </w:tcPr>
          <w:p w:rsidR="00144D9B" w:rsidRPr="004D78DC" w:rsidRDefault="00B1581F" w:rsidP="00D4734F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4D78D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IVSI-110</w:t>
            </w:r>
            <w:r w:rsidR="00144D9B" w:rsidRPr="004D78DC">
              <w:rPr>
                <w:rFonts w:ascii="Arial" w:hAnsi="Arial" w:cs="Arial"/>
                <w:sz w:val="20"/>
                <w:szCs w:val="20"/>
              </w:rPr>
              <w:t>/</w:t>
            </w:r>
            <w:r w:rsidR="00144D9B" w:rsidRPr="004D78D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="00144D9B" w:rsidRPr="004D78DC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480" w:type="pct"/>
            <w:vAlign w:val="center"/>
          </w:tcPr>
          <w:p w:rsidR="00144D9B" w:rsidRPr="00A6502E" w:rsidRDefault="00E963B5" w:rsidP="00D4734F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,</w:t>
            </w:r>
            <w:r w:rsidR="008B4AD2" w:rsidRPr="00A6502E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81" w:type="pct"/>
            <w:vAlign w:val="center"/>
          </w:tcPr>
          <w:p w:rsidR="00144D9B" w:rsidRPr="00A6502E" w:rsidRDefault="00E963B5" w:rsidP="00D4734F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,</w:t>
            </w:r>
            <w:r w:rsidR="008B4AD2" w:rsidRPr="00A6502E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25" w:type="pct"/>
            <w:vAlign w:val="center"/>
          </w:tcPr>
          <w:p w:rsidR="00144D9B" w:rsidRPr="00A6502E" w:rsidRDefault="00E963B5" w:rsidP="00D4734F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</w:t>
            </w:r>
            <w:r w:rsidR="008B4AD2" w:rsidRPr="00A6502E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2" w:type="pct"/>
            <w:vAlign w:val="center"/>
          </w:tcPr>
          <w:p w:rsidR="00144D9B" w:rsidRPr="00A6502E" w:rsidRDefault="00E963B5" w:rsidP="00D4734F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</w:t>
            </w:r>
            <w:r w:rsidR="008B4AD2" w:rsidRPr="00A6502E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81" w:type="pct"/>
            <w:vAlign w:val="center"/>
          </w:tcPr>
          <w:p w:rsidR="00144D9B" w:rsidRPr="00A6502E" w:rsidRDefault="00E963B5" w:rsidP="00D4734F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</w:t>
            </w:r>
            <w:r w:rsidR="008B4AD2" w:rsidRPr="00A6502E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23" w:type="pct"/>
            <w:vAlign w:val="center"/>
          </w:tcPr>
          <w:p w:rsidR="00144D9B" w:rsidRPr="00A6502E" w:rsidRDefault="002214E1" w:rsidP="00D4734F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0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E963B5">
              <w:rPr>
                <w:rFonts w:ascii="Arial" w:hAnsi="Arial" w:cs="Arial"/>
                <w:color w:val="000000"/>
                <w:sz w:val="20"/>
                <w:szCs w:val="20"/>
              </w:rPr>
              <w:t>2,</w:t>
            </w:r>
            <w:r w:rsidR="008B4AD2" w:rsidRPr="00A6502E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0A41E8" w:rsidRPr="001F0C0F" w:rsidTr="000A41E8">
        <w:trPr>
          <w:trHeight w:val="20"/>
          <w:jc w:val="center"/>
        </w:trPr>
        <w:tc>
          <w:tcPr>
            <w:tcW w:w="5000" w:type="pct"/>
            <w:gridSpan w:val="8"/>
            <w:vAlign w:val="center"/>
          </w:tcPr>
          <w:p w:rsidR="000A41E8" w:rsidRPr="004D78DC" w:rsidRDefault="000A41E8" w:rsidP="00D4734F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4098" w:rsidRPr="001F0C0F" w:rsidTr="007E4098">
        <w:trPr>
          <w:trHeight w:val="20"/>
          <w:jc w:val="center"/>
        </w:trPr>
        <w:tc>
          <w:tcPr>
            <w:tcW w:w="5000" w:type="pct"/>
            <w:gridSpan w:val="8"/>
            <w:vAlign w:val="center"/>
          </w:tcPr>
          <w:p w:rsidR="007E4098" w:rsidRPr="00A6502E" w:rsidRDefault="007E4098" w:rsidP="0072362F">
            <w:pPr>
              <w:spacing w:after="0" w:line="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: ErPCs producing endogenous levels of HbF &lt;50%</w:t>
            </w:r>
            <w:bookmarkStart w:id="0" w:name="_GoBack"/>
            <w:bookmarkEnd w:id="0"/>
          </w:p>
        </w:tc>
      </w:tr>
      <w:tr w:rsidR="007E4098" w:rsidRPr="001F0C0F" w:rsidTr="007E4098">
        <w:trPr>
          <w:trHeight w:val="20"/>
          <w:jc w:val="center"/>
        </w:trPr>
        <w:tc>
          <w:tcPr>
            <w:tcW w:w="835" w:type="pct"/>
            <w:vAlign w:val="center"/>
          </w:tcPr>
          <w:p w:rsidR="007E4098" w:rsidRPr="001F0C0F" w:rsidRDefault="007E4098" w:rsidP="00CF07B4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3" w:type="pct"/>
            <w:vAlign w:val="center"/>
          </w:tcPr>
          <w:p w:rsidR="007E4098" w:rsidRPr="004D78DC" w:rsidRDefault="007E4098" w:rsidP="00D4734F">
            <w:pPr>
              <w:spacing w:after="0" w:line="2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6" w:type="pct"/>
            <w:gridSpan w:val="3"/>
            <w:vAlign w:val="center"/>
          </w:tcPr>
          <w:p w:rsidR="007E4098" w:rsidRDefault="007E4098" w:rsidP="00D4734F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390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%HbF</w:t>
            </w:r>
          </w:p>
        </w:tc>
        <w:tc>
          <w:tcPr>
            <w:tcW w:w="1426" w:type="pct"/>
            <w:gridSpan w:val="3"/>
            <w:vAlign w:val="center"/>
          </w:tcPr>
          <w:p w:rsidR="007E4098" w:rsidRPr="00A6502E" w:rsidRDefault="007E4098" w:rsidP="00D4734F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390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%HbA2</w:t>
            </w:r>
          </w:p>
        </w:tc>
      </w:tr>
      <w:tr w:rsidR="0039797B" w:rsidRPr="001F0C0F" w:rsidTr="007E4098">
        <w:trPr>
          <w:trHeight w:val="20"/>
          <w:jc w:val="center"/>
        </w:trPr>
        <w:tc>
          <w:tcPr>
            <w:tcW w:w="835" w:type="pct"/>
            <w:vAlign w:val="center"/>
          </w:tcPr>
          <w:p w:rsidR="0039797B" w:rsidRPr="001F0C0F" w:rsidRDefault="0039797B" w:rsidP="00CF07B4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1F0C0F"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1253" w:type="pct"/>
            <w:vAlign w:val="center"/>
          </w:tcPr>
          <w:p w:rsidR="0039797B" w:rsidRPr="004D78DC" w:rsidRDefault="0039797B" w:rsidP="00D4734F">
            <w:pPr>
              <w:spacing w:after="0" w:line="2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0C0F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480" w:type="pct"/>
            <w:vAlign w:val="center"/>
          </w:tcPr>
          <w:p w:rsidR="0039797B" w:rsidRDefault="0039797B" w:rsidP="00D4734F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day 4</w:t>
            </w:r>
          </w:p>
        </w:tc>
        <w:tc>
          <w:tcPr>
            <w:tcW w:w="481" w:type="pct"/>
            <w:vAlign w:val="center"/>
          </w:tcPr>
          <w:p w:rsidR="0039797B" w:rsidRDefault="0039797B" w:rsidP="00D4734F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day 8</w:t>
            </w:r>
          </w:p>
        </w:tc>
        <w:tc>
          <w:tcPr>
            <w:tcW w:w="525" w:type="pct"/>
            <w:vAlign w:val="center"/>
          </w:tcPr>
          <w:p w:rsidR="0039797B" w:rsidRDefault="0039797B" w:rsidP="00D4734F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variation (%)</w:t>
            </w:r>
          </w:p>
        </w:tc>
        <w:tc>
          <w:tcPr>
            <w:tcW w:w="422" w:type="pct"/>
            <w:vAlign w:val="center"/>
          </w:tcPr>
          <w:p w:rsidR="0039797B" w:rsidRDefault="0039797B" w:rsidP="00D4734F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day 4</w:t>
            </w:r>
          </w:p>
        </w:tc>
        <w:tc>
          <w:tcPr>
            <w:tcW w:w="481" w:type="pct"/>
            <w:vAlign w:val="center"/>
          </w:tcPr>
          <w:p w:rsidR="0039797B" w:rsidRDefault="0039797B" w:rsidP="00D4734F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day 8</w:t>
            </w:r>
          </w:p>
        </w:tc>
        <w:tc>
          <w:tcPr>
            <w:tcW w:w="523" w:type="pct"/>
            <w:vAlign w:val="center"/>
          </w:tcPr>
          <w:p w:rsidR="0039797B" w:rsidRPr="00A6502E" w:rsidRDefault="0039797B" w:rsidP="00D4734F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variation (%)</w:t>
            </w:r>
          </w:p>
        </w:tc>
      </w:tr>
      <w:tr w:rsidR="00D4734F" w:rsidRPr="001F0C0F" w:rsidTr="007E4098">
        <w:trPr>
          <w:trHeight w:val="20"/>
          <w:jc w:val="center"/>
        </w:trPr>
        <w:tc>
          <w:tcPr>
            <w:tcW w:w="835" w:type="pct"/>
            <w:vAlign w:val="center"/>
          </w:tcPr>
          <w:p w:rsidR="00144D9B" w:rsidRPr="001F0C0F" w:rsidRDefault="00144D9B" w:rsidP="00055B78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1F0C0F">
              <w:rPr>
                <w:rFonts w:ascii="Arial" w:hAnsi="Arial" w:cs="Arial"/>
                <w:sz w:val="20"/>
                <w:szCs w:val="20"/>
              </w:rPr>
              <w:t>F</w:t>
            </w:r>
            <w:r w:rsidR="00CF07B4">
              <w:rPr>
                <w:rFonts w:ascii="Arial" w:hAnsi="Arial" w:cs="Arial"/>
                <w:sz w:val="20"/>
                <w:szCs w:val="20"/>
              </w:rPr>
              <w:t>e</w:t>
            </w:r>
            <w:r w:rsidRPr="001F0C0F">
              <w:rPr>
                <w:rFonts w:ascii="Arial" w:hAnsi="Arial" w:cs="Arial"/>
                <w:sz w:val="20"/>
                <w:szCs w:val="20"/>
              </w:rPr>
              <w:t xml:space="preserve">78 </w:t>
            </w:r>
          </w:p>
        </w:tc>
        <w:tc>
          <w:tcPr>
            <w:tcW w:w="1253" w:type="pct"/>
            <w:vAlign w:val="center"/>
          </w:tcPr>
          <w:p w:rsidR="00144D9B" w:rsidRPr="004D78DC" w:rsidRDefault="00CE36C7" w:rsidP="00D4734F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4D78D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IVSI-1/HbS</w:t>
            </w:r>
          </w:p>
        </w:tc>
        <w:tc>
          <w:tcPr>
            <w:tcW w:w="480" w:type="pct"/>
            <w:vAlign w:val="center"/>
          </w:tcPr>
          <w:p w:rsidR="00144D9B" w:rsidRPr="00A6502E" w:rsidRDefault="00E963B5" w:rsidP="00D4734F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,</w:t>
            </w:r>
            <w:r w:rsidR="00FE71CF" w:rsidRPr="00A6502E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81" w:type="pct"/>
            <w:vAlign w:val="center"/>
          </w:tcPr>
          <w:p w:rsidR="00144D9B" w:rsidRPr="00A6502E" w:rsidRDefault="00E963B5" w:rsidP="00D4734F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,</w:t>
            </w:r>
            <w:r w:rsidR="00FE71CF" w:rsidRPr="00A6502E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25" w:type="pct"/>
            <w:vAlign w:val="center"/>
          </w:tcPr>
          <w:p w:rsidR="00144D9B" w:rsidRPr="00A6502E" w:rsidRDefault="00E963B5" w:rsidP="00D4734F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</w:t>
            </w:r>
            <w:r w:rsidR="00FE71CF" w:rsidRPr="00A6502E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2" w:type="pct"/>
            <w:vAlign w:val="center"/>
          </w:tcPr>
          <w:p w:rsidR="00144D9B" w:rsidRPr="00A6502E" w:rsidRDefault="00C076A0" w:rsidP="00D4734F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,</w:t>
            </w:r>
            <w:r w:rsidR="00FE71CF" w:rsidRPr="00A6502E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81" w:type="pct"/>
            <w:vAlign w:val="center"/>
          </w:tcPr>
          <w:p w:rsidR="00144D9B" w:rsidRPr="00A6502E" w:rsidRDefault="00C076A0" w:rsidP="00D4734F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,</w:t>
            </w:r>
            <w:r w:rsidR="00FE71CF" w:rsidRPr="00A6502E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23" w:type="pct"/>
            <w:vAlign w:val="center"/>
          </w:tcPr>
          <w:p w:rsidR="00144D9B" w:rsidRPr="00A6502E" w:rsidRDefault="002214E1" w:rsidP="00D4734F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02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C076A0">
              <w:rPr>
                <w:rFonts w:ascii="Arial" w:hAnsi="Arial" w:cs="Arial"/>
                <w:color w:val="000000"/>
                <w:sz w:val="20"/>
                <w:szCs w:val="20"/>
              </w:rPr>
              <w:t>5,</w:t>
            </w:r>
            <w:r w:rsidR="00FE71CF" w:rsidRPr="00A6502E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</w:tr>
      <w:tr w:rsidR="00F2422F" w:rsidRPr="001F0C0F" w:rsidTr="007E4098">
        <w:trPr>
          <w:trHeight w:val="248"/>
          <w:jc w:val="center"/>
        </w:trPr>
        <w:tc>
          <w:tcPr>
            <w:tcW w:w="835" w:type="pct"/>
            <w:vAlign w:val="center"/>
          </w:tcPr>
          <w:p w:rsidR="00C40B2F" w:rsidRPr="001F0C0F" w:rsidRDefault="00C40B2F" w:rsidP="00C40B2F">
            <w:pPr>
              <w:spacing w:after="0" w:line="2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1F0C0F">
              <w:rPr>
                <w:rFonts w:ascii="Arial" w:hAnsi="Arial" w:cs="Arial"/>
                <w:sz w:val="20"/>
                <w:szCs w:val="20"/>
              </w:rPr>
              <w:t>AVLTR</w:t>
            </w:r>
          </w:p>
        </w:tc>
        <w:tc>
          <w:tcPr>
            <w:tcW w:w="1253" w:type="pct"/>
            <w:vAlign w:val="center"/>
          </w:tcPr>
          <w:p w:rsidR="00C40B2F" w:rsidRPr="004D78DC" w:rsidRDefault="00C40B2F" w:rsidP="00C40B2F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4D78D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4D78D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480" w:type="pct"/>
            <w:vAlign w:val="center"/>
          </w:tcPr>
          <w:p w:rsidR="00C40B2F" w:rsidRPr="00A6502E" w:rsidRDefault="00C40B2F" w:rsidP="00C40B2F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,</w:t>
            </w:r>
            <w:r w:rsidRPr="00A6502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81" w:type="pct"/>
            <w:vAlign w:val="center"/>
          </w:tcPr>
          <w:p w:rsidR="00C40B2F" w:rsidRPr="00A6502E" w:rsidRDefault="00C40B2F" w:rsidP="00C40B2F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,</w:t>
            </w:r>
            <w:r w:rsidRPr="00A6502E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525" w:type="pct"/>
            <w:vAlign w:val="center"/>
          </w:tcPr>
          <w:p w:rsidR="00C40B2F" w:rsidRPr="00A6502E" w:rsidRDefault="00C40B2F" w:rsidP="00C40B2F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,</w:t>
            </w:r>
            <w:r w:rsidRPr="00A6502E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422" w:type="pct"/>
            <w:vAlign w:val="center"/>
          </w:tcPr>
          <w:p w:rsidR="00C40B2F" w:rsidRPr="00A6502E" w:rsidRDefault="00C40B2F" w:rsidP="00C40B2F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,</w:t>
            </w:r>
            <w:r w:rsidRPr="00A6502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81" w:type="pct"/>
            <w:vAlign w:val="center"/>
          </w:tcPr>
          <w:p w:rsidR="00C40B2F" w:rsidRPr="00A6502E" w:rsidRDefault="00C40B2F" w:rsidP="00C40B2F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,</w:t>
            </w:r>
            <w:r w:rsidRPr="00A6502E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523" w:type="pct"/>
            <w:vAlign w:val="center"/>
          </w:tcPr>
          <w:p w:rsidR="00C40B2F" w:rsidRPr="00A6502E" w:rsidRDefault="00C40B2F" w:rsidP="00C40B2F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</w:t>
            </w:r>
            <w:r w:rsidRPr="00A6502E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F2422F" w:rsidRPr="001F0C0F" w:rsidTr="007E4098">
        <w:trPr>
          <w:trHeight w:val="248"/>
          <w:jc w:val="center"/>
        </w:trPr>
        <w:tc>
          <w:tcPr>
            <w:tcW w:w="835" w:type="pct"/>
            <w:vAlign w:val="center"/>
          </w:tcPr>
          <w:p w:rsidR="00B1581F" w:rsidRPr="001F0C0F" w:rsidRDefault="00055B78" w:rsidP="00B1581F">
            <w:pPr>
              <w:spacing w:after="0" w:line="20" w:lineRule="atLeas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27</w:t>
            </w:r>
          </w:p>
        </w:tc>
        <w:tc>
          <w:tcPr>
            <w:tcW w:w="1253" w:type="pct"/>
            <w:vAlign w:val="center"/>
          </w:tcPr>
          <w:p w:rsidR="00B1581F" w:rsidRPr="004D78DC" w:rsidRDefault="00B1581F" w:rsidP="00B1581F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4D78D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4D78D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480" w:type="pct"/>
            <w:vAlign w:val="center"/>
          </w:tcPr>
          <w:p w:rsidR="00B1581F" w:rsidRPr="00A6502E" w:rsidRDefault="00B1581F" w:rsidP="00B1581F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,</w:t>
            </w:r>
            <w:r w:rsidRPr="00A6502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81" w:type="pct"/>
            <w:vAlign w:val="center"/>
          </w:tcPr>
          <w:p w:rsidR="00B1581F" w:rsidRPr="00A6502E" w:rsidRDefault="00B1581F" w:rsidP="00B1581F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,</w:t>
            </w:r>
            <w:r w:rsidRPr="00A6502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25" w:type="pct"/>
            <w:vAlign w:val="center"/>
          </w:tcPr>
          <w:p w:rsidR="00B1581F" w:rsidRPr="00A6502E" w:rsidRDefault="00B1581F" w:rsidP="00B1581F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,</w:t>
            </w:r>
            <w:r w:rsidRPr="00A6502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422" w:type="pct"/>
            <w:vAlign w:val="center"/>
          </w:tcPr>
          <w:p w:rsidR="00B1581F" w:rsidRPr="00A6502E" w:rsidRDefault="00B1581F" w:rsidP="00B1581F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,</w:t>
            </w:r>
            <w:r w:rsidRPr="00A6502E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481" w:type="pct"/>
            <w:vAlign w:val="center"/>
          </w:tcPr>
          <w:p w:rsidR="00B1581F" w:rsidRPr="00A6502E" w:rsidRDefault="00B1581F" w:rsidP="00B1581F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,</w:t>
            </w:r>
            <w:r w:rsidRPr="00A6502E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523" w:type="pct"/>
            <w:vAlign w:val="center"/>
          </w:tcPr>
          <w:p w:rsidR="00B1581F" w:rsidRPr="00A6502E" w:rsidRDefault="00B1581F" w:rsidP="00B1581F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,</w:t>
            </w:r>
            <w:r w:rsidRPr="00A6502E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D4734F" w:rsidRPr="001F0C0F" w:rsidTr="007E4098">
        <w:trPr>
          <w:trHeight w:val="277"/>
          <w:jc w:val="center"/>
        </w:trPr>
        <w:tc>
          <w:tcPr>
            <w:tcW w:w="835" w:type="pct"/>
            <w:vAlign w:val="center"/>
          </w:tcPr>
          <w:p w:rsidR="00144D9B" w:rsidRPr="001F0C0F" w:rsidRDefault="00144D9B" w:rsidP="00D4734F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1F0C0F">
              <w:rPr>
                <w:rFonts w:ascii="Arial" w:hAnsi="Arial" w:cs="Arial"/>
                <w:sz w:val="20"/>
                <w:szCs w:val="20"/>
              </w:rPr>
              <w:t>AVLTA</w:t>
            </w:r>
          </w:p>
        </w:tc>
        <w:tc>
          <w:tcPr>
            <w:tcW w:w="1253" w:type="pct"/>
            <w:vAlign w:val="center"/>
          </w:tcPr>
          <w:p w:rsidR="00144D9B" w:rsidRPr="004D78DC" w:rsidRDefault="00144D9B" w:rsidP="00D4734F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4D78D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="00C40B2F" w:rsidRPr="004D78D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="00C40B2F" w:rsidRPr="004D78DC">
              <w:rPr>
                <w:rFonts w:ascii="Arial" w:hAnsi="Arial" w:cs="Arial"/>
                <w:sz w:val="20"/>
                <w:szCs w:val="20"/>
                <w:lang w:val="en-US"/>
              </w:rPr>
              <w:t>IVSI-6</w:t>
            </w:r>
          </w:p>
        </w:tc>
        <w:tc>
          <w:tcPr>
            <w:tcW w:w="480" w:type="pct"/>
            <w:vAlign w:val="center"/>
          </w:tcPr>
          <w:p w:rsidR="00144D9B" w:rsidRPr="00A6502E" w:rsidRDefault="00E963B5" w:rsidP="00D4734F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,</w:t>
            </w:r>
            <w:r w:rsidR="002214E1" w:rsidRPr="00A6502E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481" w:type="pct"/>
            <w:vAlign w:val="center"/>
          </w:tcPr>
          <w:p w:rsidR="00144D9B" w:rsidRPr="00A6502E" w:rsidRDefault="00E963B5" w:rsidP="00D4734F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,</w:t>
            </w:r>
            <w:r w:rsidR="002214E1" w:rsidRPr="00A6502E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525" w:type="pct"/>
            <w:vAlign w:val="center"/>
          </w:tcPr>
          <w:p w:rsidR="00144D9B" w:rsidRPr="00A6502E" w:rsidRDefault="00E963B5" w:rsidP="00D4734F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2214E1" w:rsidRPr="00A6502E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422" w:type="pct"/>
            <w:vAlign w:val="center"/>
          </w:tcPr>
          <w:p w:rsidR="00144D9B" w:rsidRPr="00A6502E" w:rsidRDefault="00C076A0" w:rsidP="00D4734F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,</w:t>
            </w:r>
            <w:r w:rsidR="002214E1" w:rsidRPr="00A6502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81" w:type="pct"/>
            <w:vAlign w:val="center"/>
          </w:tcPr>
          <w:p w:rsidR="00144D9B" w:rsidRPr="00A6502E" w:rsidRDefault="00C076A0" w:rsidP="00D4734F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,</w:t>
            </w:r>
            <w:r w:rsidR="002214E1" w:rsidRPr="00A6502E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523" w:type="pct"/>
            <w:vAlign w:val="center"/>
          </w:tcPr>
          <w:p w:rsidR="00144D9B" w:rsidRPr="00A6502E" w:rsidRDefault="00C076A0" w:rsidP="00D4734F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</w:t>
            </w:r>
            <w:r w:rsidR="002214E1" w:rsidRPr="00A6502E">
              <w:rPr>
                <w:rFonts w:ascii="Arial" w:hAnsi="Arial" w:cs="Arial"/>
                <w:sz w:val="20"/>
                <w:szCs w:val="20"/>
              </w:rPr>
              <w:t>87</w:t>
            </w:r>
          </w:p>
        </w:tc>
      </w:tr>
      <w:tr w:rsidR="00D4734F" w:rsidRPr="001F0C0F" w:rsidTr="007E4098">
        <w:trPr>
          <w:trHeight w:val="263"/>
          <w:jc w:val="center"/>
        </w:trPr>
        <w:tc>
          <w:tcPr>
            <w:tcW w:w="835" w:type="pct"/>
            <w:vAlign w:val="center"/>
          </w:tcPr>
          <w:p w:rsidR="00144D9B" w:rsidRPr="001F0C0F" w:rsidRDefault="00144D9B" w:rsidP="00D4734F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1F0C0F">
              <w:rPr>
                <w:rFonts w:ascii="Arial" w:hAnsi="Arial" w:cs="Arial"/>
                <w:sz w:val="20"/>
                <w:szCs w:val="20"/>
              </w:rPr>
              <w:t>Fe37</w:t>
            </w:r>
          </w:p>
        </w:tc>
        <w:tc>
          <w:tcPr>
            <w:tcW w:w="1253" w:type="pct"/>
            <w:vAlign w:val="center"/>
          </w:tcPr>
          <w:p w:rsidR="00144D9B" w:rsidRPr="004D78DC" w:rsidRDefault="00B1581F" w:rsidP="00D4734F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4D78D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IVSI-110/ β</w:t>
            </w:r>
            <w:r w:rsidRPr="004D78D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IVSI-110</w:t>
            </w:r>
          </w:p>
        </w:tc>
        <w:tc>
          <w:tcPr>
            <w:tcW w:w="480" w:type="pct"/>
            <w:vAlign w:val="center"/>
          </w:tcPr>
          <w:p w:rsidR="00144D9B" w:rsidRPr="00A6502E" w:rsidRDefault="00E963B5" w:rsidP="00D4734F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,</w:t>
            </w:r>
            <w:r w:rsidR="002214E1" w:rsidRPr="00A6502E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81" w:type="pct"/>
            <w:vAlign w:val="center"/>
          </w:tcPr>
          <w:p w:rsidR="00144D9B" w:rsidRPr="00A6502E" w:rsidRDefault="00E963B5" w:rsidP="00D4734F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,</w:t>
            </w:r>
            <w:r w:rsidR="002214E1" w:rsidRPr="00A6502E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525" w:type="pct"/>
            <w:vAlign w:val="center"/>
          </w:tcPr>
          <w:p w:rsidR="00144D9B" w:rsidRPr="00A6502E" w:rsidRDefault="00E963B5" w:rsidP="00D4734F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,</w:t>
            </w:r>
            <w:r w:rsidR="002214E1" w:rsidRPr="00A650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422" w:type="pct"/>
            <w:vAlign w:val="center"/>
          </w:tcPr>
          <w:p w:rsidR="00144D9B" w:rsidRPr="00A6502E" w:rsidRDefault="00C076A0" w:rsidP="00D4734F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,</w:t>
            </w:r>
            <w:r w:rsidR="002214E1" w:rsidRPr="00A650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481" w:type="pct"/>
            <w:vAlign w:val="center"/>
          </w:tcPr>
          <w:p w:rsidR="00144D9B" w:rsidRPr="00A6502E" w:rsidRDefault="00C076A0" w:rsidP="00D4734F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,</w:t>
            </w:r>
            <w:r w:rsidR="002214E1" w:rsidRPr="00A650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1</w:t>
            </w:r>
          </w:p>
        </w:tc>
        <w:tc>
          <w:tcPr>
            <w:tcW w:w="523" w:type="pct"/>
            <w:vAlign w:val="center"/>
          </w:tcPr>
          <w:p w:rsidR="00144D9B" w:rsidRPr="00A6502E" w:rsidRDefault="00C076A0" w:rsidP="00D4734F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5,</w:t>
            </w:r>
            <w:r w:rsidR="002214E1" w:rsidRPr="00A650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</w:t>
            </w:r>
          </w:p>
        </w:tc>
      </w:tr>
      <w:tr w:rsidR="00D4734F" w:rsidRPr="001F0C0F" w:rsidTr="007E4098">
        <w:trPr>
          <w:trHeight w:val="277"/>
          <w:jc w:val="center"/>
        </w:trPr>
        <w:tc>
          <w:tcPr>
            <w:tcW w:w="835" w:type="pct"/>
            <w:vAlign w:val="center"/>
          </w:tcPr>
          <w:p w:rsidR="00144D9B" w:rsidRPr="001F0C0F" w:rsidRDefault="00144D9B" w:rsidP="00D4734F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1F0C0F">
              <w:rPr>
                <w:rFonts w:ascii="Arial" w:hAnsi="Arial" w:cs="Arial"/>
                <w:sz w:val="20"/>
                <w:szCs w:val="20"/>
              </w:rPr>
              <w:t>Fe57</w:t>
            </w:r>
          </w:p>
        </w:tc>
        <w:tc>
          <w:tcPr>
            <w:tcW w:w="1253" w:type="pct"/>
            <w:vAlign w:val="center"/>
          </w:tcPr>
          <w:p w:rsidR="00144D9B" w:rsidRPr="004D78DC" w:rsidRDefault="00B1581F" w:rsidP="00D4734F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4D78D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IVSI-6/β</w:t>
            </w:r>
            <w:r w:rsidRPr="004D78D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IVSI-6</w:t>
            </w:r>
          </w:p>
        </w:tc>
        <w:tc>
          <w:tcPr>
            <w:tcW w:w="480" w:type="pct"/>
            <w:vAlign w:val="center"/>
          </w:tcPr>
          <w:p w:rsidR="00144D9B" w:rsidRPr="00A6502E" w:rsidRDefault="00E963B5" w:rsidP="00D4734F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20,</w:t>
            </w:r>
            <w:r w:rsidR="00207B8D"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481" w:type="pct"/>
            <w:vAlign w:val="center"/>
          </w:tcPr>
          <w:p w:rsidR="00144D9B" w:rsidRPr="00A6502E" w:rsidRDefault="00E963B5" w:rsidP="00D4734F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7,</w:t>
            </w:r>
            <w:r w:rsidR="00207B8D"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525" w:type="pct"/>
            <w:vAlign w:val="center"/>
          </w:tcPr>
          <w:p w:rsidR="00144D9B" w:rsidRPr="00A6502E" w:rsidRDefault="00207B8D" w:rsidP="00D4734F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  <w:r w:rsidR="00E963B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,</w:t>
            </w:r>
            <w:r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22" w:type="pct"/>
            <w:vAlign w:val="center"/>
          </w:tcPr>
          <w:p w:rsidR="00144D9B" w:rsidRPr="00A6502E" w:rsidRDefault="00C076A0" w:rsidP="00D4734F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1,</w:t>
            </w:r>
            <w:r w:rsidR="00207B8D"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481" w:type="pct"/>
            <w:vAlign w:val="center"/>
          </w:tcPr>
          <w:p w:rsidR="00144D9B" w:rsidRPr="00A6502E" w:rsidRDefault="00C076A0" w:rsidP="00D4734F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9,</w:t>
            </w:r>
            <w:r w:rsidR="00207B8D"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523" w:type="pct"/>
            <w:vAlign w:val="center"/>
          </w:tcPr>
          <w:p w:rsidR="00144D9B" w:rsidRPr="00A6502E" w:rsidRDefault="00C076A0" w:rsidP="00D4734F">
            <w:pPr>
              <w:spacing w:after="0" w:line="20" w:lineRule="atLeast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-1,</w:t>
            </w:r>
            <w:r w:rsidR="00207B8D" w:rsidRPr="00A6502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F2422F" w:rsidRPr="001F0C0F" w:rsidTr="007E4098">
        <w:trPr>
          <w:trHeight w:val="277"/>
          <w:jc w:val="center"/>
        </w:trPr>
        <w:tc>
          <w:tcPr>
            <w:tcW w:w="835" w:type="pct"/>
            <w:vAlign w:val="center"/>
          </w:tcPr>
          <w:p w:rsidR="00CE36C7" w:rsidRPr="001F0C0F" w:rsidRDefault="00CE36C7" w:rsidP="00CE36C7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1F0C0F">
              <w:rPr>
                <w:rFonts w:ascii="Arial" w:hAnsi="Arial" w:cs="Arial"/>
                <w:sz w:val="20"/>
                <w:szCs w:val="20"/>
              </w:rPr>
              <w:t>AVLTQ</w:t>
            </w:r>
          </w:p>
        </w:tc>
        <w:tc>
          <w:tcPr>
            <w:tcW w:w="1253" w:type="pct"/>
            <w:vAlign w:val="center"/>
          </w:tcPr>
          <w:p w:rsidR="00CE36C7" w:rsidRPr="004D78DC" w:rsidRDefault="00CE36C7" w:rsidP="00CE36C7">
            <w:pPr>
              <w:spacing w:after="0" w:line="20" w:lineRule="atLeast"/>
              <w:rPr>
                <w:rFonts w:ascii="Arial" w:hAnsi="Arial" w:cs="Arial"/>
                <w:sz w:val="20"/>
                <w:szCs w:val="20"/>
              </w:rPr>
            </w:pP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4D78D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0</w:t>
            </w: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39/β</w:t>
            </w:r>
            <w:r w:rsidRPr="004D78D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D78DC">
              <w:rPr>
                <w:rFonts w:ascii="Arial" w:hAnsi="Arial" w:cs="Arial"/>
                <w:sz w:val="20"/>
                <w:szCs w:val="20"/>
                <w:lang w:val="en-US"/>
              </w:rPr>
              <w:t>IVSI-6</w:t>
            </w:r>
          </w:p>
        </w:tc>
        <w:tc>
          <w:tcPr>
            <w:tcW w:w="480" w:type="pct"/>
            <w:vAlign w:val="center"/>
          </w:tcPr>
          <w:p w:rsidR="00CE36C7" w:rsidRPr="00A6502E" w:rsidRDefault="00CE36C7" w:rsidP="00CE36C7">
            <w:pPr>
              <w:spacing w:after="0" w:line="20" w:lineRule="atLeast"/>
              <w:ind w:left="-2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,</w:t>
            </w:r>
            <w:r w:rsidRPr="00A6502E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81" w:type="pct"/>
            <w:vAlign w:val="center"/>
          </w:tcPr>
          <w:p w:rsidR="00CE36C7" w:rsidRPr="00A6502E" w:rsidRDefault="00CE36C7" w:rsidP="00CE36C7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,</w:t>
            </w:r>
            <w:r w:rsidRPr="00A6502E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525" w:type="pct"/>
            <w:vAlign w:val="center"/>
          </w:tcPr>
          <w:p w:rsidR="00CE36C7" w:rsidRPr="00A6502E" w:rsidRDefault="00CE36C7" w:rsidP="00CE36C7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,</w:t>
            </w:r>
            <w:r w:rsidRPr="00A650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22" w:type="pct"/>
            <w:vAlign w:val="center"/>
          </w:tcPr>
          <w:p w:rsidR="00CE36C7" w:rsidRPr="00A6502E" w:rsidRDefault="00CE36C7" w:rsidP="00CE36C7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,</w:t>
            </w:r>
            <w:r w:rsidRPr="00A650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481" w:type="pct"/>
            <w:vAlign w:val="center"/>
          </w:tcPr>
          <w:p w:rsidR="00CE36C7" w:rsidRPr="00A6502E" w:rsidRDefault="00CE36C7" w:rsidP="00CE36C7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,</w:t>
            </w:r>
            <w:r w:rsidRPr="00A650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523" w:type="pct"/>
            <w:vAlign w:val="center"/>
          </w:tcPr>
          <w:p w:rsidR="00CE36C7" w:rsidRPr="00A6502E" w:rsidRDefault="00CE36C7" w:rsidP="00CE36C7">
            <w:pPr>
              <w:spacing w:after="0" w:line="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5,</w:t>
            </w:r>
            <w:r w:rsidRPr="00A650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</w:t>
            </w:r>
          </w:p>
        </w:tc>
      </w:tr>
    </w:tbl>
    <w:p w:rsidR="000F3AD7" w:rsidRPr="000F3AD7" w:rsidRDefault="000F3AD7">
      <w:pPr>
        <w:rPr>
          <w:b/>
        </w:rPr>
      </w:pPr>
    </w:p>
    <w:sectPr w:rsidR="000F3AD7" w:rsidRPr="000F3AD7" w:rsidSect="009C68B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B4567DE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coletta">
    <w15:presenceInfo w15:providerId="None" w15:userId="Nicolett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283"/>
  <w:characterSpacingControl w:val="doNotCompress"/>
  <w:compat/>
  <w:rsids>
    <w:rsidRoot w:val="00212E42"/>
    <w:rsid w:val="00001309"/>
    <w:rsid w:val="00003AE1"/>
    <w:rsid w:val="00046517"/>
    <w:rsid w:val="00055B78"/>
    <w:rsid w:val="00066E0C"/>
    <w:rsid w:val="000A41E8"/>
    <w:rsid w:val="000B3272"/>
    <w:rsid w:val="000E4D46"/>
    <w:rsid w:val="000E656D"/>
    <w:rsid w:val="000F3AD7"/>
    <w:rsid w:val="001176D6"/>
    <w:rsid w:val="00144D9B"/>
    <w:rsid w:val="001562B2"/>
    <w:rsid w:val="0016309D"/>
    <w:rsid w:val="0017036D"/>
    <w:rsid w:val="00173B5F"/>
    <w:rsid w:val="00192097"/>
    <w:rsid w:val="001F0C0F"/>
    <w:rsid w:val="00207B8D"/>
    <w:rsid w:val="00212E42"/>
    <w:rsid w:val="002214E1"/>
    <w:rsid w:val="002224B1"/>
    <w:rsid w:val="0027080F"/>
    <w:rsid w:val="00277BC8"/>
    <w:rsid w:val="00291664"/>
    <w:rsid w:val="002C39DD"/>
    <w:rsid w:val="00303C3C"/>
    <w:rsid w:val="00332D9D"/>
    <w:rsid w:val="00342EFA"/>
    <w:rsid w:val="0039797B"/>
    <w:rsid w:val="003A7298"/>
    <w:rsid w:val="003B7DE7"/>
    <w:rsid w:val="003F5340"/>
    <w:rsid w:val="003F6045"/>
    <w:rsid w:val="00433F7C"/>
    <w:rsid w:val="00463CF8"/>
    <w:rsid w:val="00491847"/>
    <w:rsid w:val="004D78DC"/>
    <w:rsid w:val="00512DA4"/>
    <w:rsid w:val="00517B21"/>
    <w:rsid w:val="00527457"/>
    <w:rsid w:val="0057696D"/>
    <w:rsid w:val="005B2B36"/>
    <w:rsid w:val="005E5F51"/>
    <w:rsid w:val="005E6AAF"/>
    <w:rsid w:val="00626B7F"/>
    <w:rsid w:val="006732A4"/>
    <w:rsid w:val="006F334C"/>
    <w:rsid w:val="0072362F"/>
    <w:rsid w:val="00742CB5"/>
    <w:rsid w:val="0076181C"/>
    <w:rsid w:val="007904F5"/>
    <w:rsid w:val="007A55F9"/>
    <w:rsid w:val="007C0581"/>
    <w:rsid w:val="007C3907"/>
    <w:rsid w:val="007E4098"/>
    <w:rsid w:val="00801DCC"/>
    <w:rsid w:val="0081293A"/>
    <w:rsid w:val="00867C8B"/>
    <w:rsid w:val="00891A5F"/>
    <w:rsid w:val="008938F3"/>
    <w:rsid w:val="008B4AD2"/>
    <w:rsid w:val="00921E38"/>
    <w:rsid w:val="00926947"/>
    <w:rsid w:val="009A451E"/>
    <w:rsid w:val="009B255F"/>
    <w:rsid w:val="009C68BB"/>
    <w:rsid w:val="00A14646"/>
    <w:rsid w:val="00A6502E"/>
    <w:rsid w:val="00A814BE"/>
    <w:rsid w:val="00AC6315"/>
    <w:rsid w:val="00AC70AF"/>
    <w:rsid w:val="00B00D80"/>
    <w:rsid w:val="00B1581F"/>
    <w:rsid w:val="00B60446"/>
    <w:rsid w:val="00BA2635"/>
    <w:rsid w:val="00BC3D5D"/>
    <w:rsid w:val="00BD1F34"/>
    <w:rsid w:val="00C076A0"/>
    <w:rsid w:val="00C13A9C"/>
    <w:rsid w:val="00C40B2F"/>
    <w:rsid w:val="00CA6F8C"/>
    <w:rsid w:val="00CD387C"/>
    <w:rsid w:val="00CE36C7"/>
    <w:rsid w:val="00CE67C4"/>
    <w:rsid w:val="00CF07B4"/>
    <w:rsid w:val="00CF5C21"/>
    <w:rsid w:val="00D02338"/>
    <w:rsid w:val="00D37BD1"/>
    <w:rsid w:val="00D436FF"/>
    <w:rsid w:val="00D4734F"/>
    <w:rsid w:val="00D9370C"/>
    <w:rsid w:val="00DA0960"/>
    <w:rsid w:val="00DF2426"/>
    <w:rsid w:val="00E419DD"/>
    <w:rsid w:val="00E6163C"/>
    <w:rsid w:val="00E66073"/>
    <w:rsid w:val="00E9555F"/>
    <w:rsid w:val="00E963B5"/>
    <w:rsid w:val="00ED1A5B"/>
    <w:rsid w:val="00F10C25"/>
    <w:rsid w:val="00F2422F"/>
    <w:rsid w:val="00F24B1D"/>
    <w:rsid w:val="00F81DF7"/>
    <w:rsid w:val="00F8571C"/>
    <w:rsid w:val="00FE71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E4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65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517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36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62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62F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6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62F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12E42"/>
    <w:rPr>
      <w:rFonts w:ascii="Calibri" w:eastAsia="Calibri" w:hAnsi="Calibri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465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46517"/>
    <w:rPr>
      <w:rFonts w:ascii="Segoe UI" w:eastAsia="Calibri" w:hAnsi="Segoe UI" w:cs="Segoe UI"/>
      <w:sz w:val="18"/>
      <w:szCs w:val="18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72362F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2362F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72362F"/>
    <w:rPr>
      <w:rFonts w:ascii="Calibri" w:eastAsia="Calibri" w:hAnsi="Calibri" w:cs="Times New Roman"/>
      <w:sz w:val="24"/>
      <w:szCs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362F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362F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17EF1B-FC27-4A83-BC88-D14EED6294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</dc:creator>
  <cp:keywords/>
  <dc:description/>
  <cp:lastModifiedBy>0011687</cp:lastModifiedBy>
  <cp:revision>12</cp:revision>
  <cp:lastPrinted>2015-12-11T14:39:00Z</cp:lastPrinted>
  <dcterms:created xsi:type="dcterms:W3CDTF">2016-07-13T13:53:00Z</dcterms:created>
  <dcterms:modified xsi:type="dcterms:W3CDTF">2016-08-23T15:45:00Z</dcterms:modified>
</cp:coreProperties>
</file>